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5280" w:type="dxa"/>
        <w:tblLook w:val="04A0" w:firstRow="1" w:lastRow="0" w:firstColumn="1" w:lastColumn="0" w:noHBand="0" w:noVBand="1"/>
      </w:tblPr>
      <w:tblGrid>
        <w:gridCol w:w="1530"/>
        <w:gridCol w:w="900"/>
        <w:gridCol w:w="1080"/>
        <w:gridCol w:w="1770"/>
      </w:tblGrid>
      <w:tr w:rsidR="00382A5C" w:rsidRPr="00F039E8" w:rsidTr="009A7E60">
        <w:trPr>
          <w:trHeight w:val="315"/>
        </w:trPr>
        <w:tc>
          <w:tcPr>
            <w:tcW w:w="35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Hlk525394925"/>
            <w:r w:rsidRPr="00F039E8">
              <w:rPr>
                <w:rFonts w:ascii="Arial" w:eastAsia="Times New Roman" w:hAnsi="Arial" w:cs="Arial"/>
                <w:color w:val="000000"/>
              </w:rPr>
              <w:t xml:space="preserve">Table S3.  Tests that resulted in </w:t>
            </w:r>
            <w:r w:rsidR="009A7E60" w:rsidRPr="00F039E8">
              <w:rPr>
                <w:rFonts w:ascii="Arial" w:eastAsia="Times New Roman" w:hAnsi="Arial" w:cs="Arial"/>
                <w:color w:val="000000"/>
              </w:rPr>
              <w:t>No Detectable Amounts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82A5C" w:rsidRPr="00F039E8" w:rsidTr="009A7E60">
        <w:trPr>
          <w:trHeight w:val="330"/>
        </w:trPr>
        <w:tc>
          <w:tcPr>
            <w:tcW w:w="1530" w:type="dxa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a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770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t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Starch</w:t>
            </w:r>
            <w:proofErr w:type="spellEnd"/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tic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30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maric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tamin A (Retinol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U/100g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ythritol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ylitol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titol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titol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actose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30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malt</w:t>
            </w:r>
            <w:proofErr w:type="spellEnd"/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tose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tose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nitol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  <w:tr w:rsidR="00382A5C" w:rsidRPr="00F039E8" w:rsidTr="009A7E60">
        <w:trPr>
          <w:trHeight w:val="330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2A5C" w:rsidRPr="00F039E8" w:rsidRDefault="00382A5C" w:rsidP="00382A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1%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2A5C" w:rsidRPr="00F039E8" w:rsidRDefault="00382A5C" w:rsidP="00382A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03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</w:tr>
    </w:tbl>
    <w:p w:rsidR="009D7393" w:rsidRDefault="00382A5C">
      <w:bookmarkStart w:id="1" w:name="_GoBack"/>
      <w:bookmarkEnd w:id="0"/>
      <w:bookmarkEnd w:id="1"/>
      <w:r>
        <w:br w:type="textWrapping" w:clear="all"/>
      </w:r>
    </w:p>
    <w:sectPr w:rsidR="009D7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A5C"/>
    <w:rsid w:val="00382A5C"/>
    <w:rsid w:val="009A7E60"/>
    <w:rsid w:val="009D7393"/>
    <w:rsid w:val="00F0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69C56B-F239-46B8-80C5-35F070BC9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Callahan, Ann</cp:lastModifiedBy>
  <cp:revision>2</cp:revision>
  <dcterms:created xsi:type="dcterms:W3CDTF">2018-09-28T14:46:00Z</dcterms:created>
  <dcterms:modified xsi:type="dcterms:W3CDTF">2018-09-28T14:46:00Z</dcterms:modified>
</cp:coreProperties>
</file>